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58DB9" w14:textId="77777777" w:rsidR="00A04A02" w:rsidRDefault="00A2326C" w:rsidP="00A04A02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2</w:t>
      </w:r>
      <w:r w:rsidR="00BD3E6A">
        <w:rPr>
          <w:rFonts w:ascii="Arial" w:hAnsi="Arial" w:cs="Arial"/>
        </w:rPr>
        <w:t>A Table</w:t>
      </w:r>
      <w:r w:rsidR="004D11E1">
        <w:rPr>
          <w:rFonts w:ascii="Arial" w:hAnsi="Arial" w:cs="Arial"/>
        </w:rPr>
        <w:t>:</w:t>
      </w:r>
      <w:r w:rsidR="00A04A02" w:rsidRPr="00A04A02">
        <w:rPr>
          <w:rFonts w:ascii="Arial" w:hAnsi="Arial" w:cs="Arial"/>
        </w:rPr>
        <w:t xml:space="preserve"> </w:t>
      </w:r>
      <w:r w:rsidR="00A04A02">
        <w:rPr>
          <w:rFonts w:ascii="Arial" w:hAnsi="Arial" w:cs="Arial"/>
        </w:rPr>
        <w:t>Differentially expressed small non coding RNA in GC positive vs GC negative thymus samples with greater than 1.5 fold change in expression (ANOVA&lt;0.05)</w:t>
      </w:r>
    </w:p>
    <w:tbl>
      <w:tblPr>
        <w:tblpPr w:leftFromText="180" w:rightFromText="180" w:vertAnchor="text" w:tblpY="1"/>
        <w:tblOverlap w:val="never"/>
        <w:tblW w:w="10907" w:type="dxa"/>
        <w:tblLook w:val="04A0" w:firstRow="1" w:lastRow="0" w:firstColumn="1" w:lastColumn="0" w:noHBand="0" w:noVBand="1"/>
      </w:tblPr>
      <w:tblGrid>
        <w:gridCol w:w="2020"/>
        <w:gridCol w:w="2620"/>
        <w:gridCol w:w="2007"/>
        <w:gridCol w:w="1480"/>
        <w:gridCol w:w="1540"/>
        <w:gridCol w:w="1240"/>
      </w:tblGrid>
      <w:tr w:rsidR="004D11E1" w:rsidRPr="004D11E1" w14:paraId="17A0F86E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CD7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cript Cluster I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579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7A3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8BB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ld Change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B48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OVA p-value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2A35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11E1" w:rsidRPr="004D11E1" w14:paraId="4CCA458F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753C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6B00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B93C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0D23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811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B572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11E1" w:rsidRPr="004D11E1" w14:paraId="395C88D4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E1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25E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3B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05F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CE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EE3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6F460682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1B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B57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104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FC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F1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B75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57254F8D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B0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1359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73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1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BA9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27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923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DC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A36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663A136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C9B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41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1DC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628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91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6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BCE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08A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1E1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B29AB4D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541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81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7DB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36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E3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36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48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6D5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244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9E61D2D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932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82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B1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5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E3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FFC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813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806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1A7997B3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9C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128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913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9CF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7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8D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765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FCA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23AFD371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7B8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43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6A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1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E03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A17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D0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A5F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4218F541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604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43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A6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9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B1A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60E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671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9E9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D8B0D63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0F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81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D1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32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0B7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32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D0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395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7D9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8CA787F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538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53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1D3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8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3A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00035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3E0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41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0A4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63E6E292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22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663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F6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92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A3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0016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139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D0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F64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C32E360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D56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668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AC8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436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3C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00167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D6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4F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19A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220FF7C2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AD3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83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06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39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61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39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748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6F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FC9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03FC1E12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7FF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70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3F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773-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FE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0017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DB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21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211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59FCDB3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C6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8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8AC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62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53F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1A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D17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24471534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0B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42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991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7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22E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FB6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093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736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4ED375BE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3D1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43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77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1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A4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A8E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9E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C8E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3804C00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C9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287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C4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154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E5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15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9E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B0C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0D9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226435A7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818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43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6A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48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A7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1B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619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07FFBC65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FF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43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AD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FF4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49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AA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F2C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21C11A04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FE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156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612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194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B6E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9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86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239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BD8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4C83381E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D39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43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DE7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2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559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II-85-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E3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2D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A18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1A64A912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B7B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76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84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87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21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00227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7A2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15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AE4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92929D8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1E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1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E3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b-2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F4F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5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255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0EE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E31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19AE710D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35A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63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75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118-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15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0014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80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703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EB9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2C57D991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CE1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05092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6EC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11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5A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78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0C6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5E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028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11975DB5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D3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4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984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9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E2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5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51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C88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62A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081D75A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A7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1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7C8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5D6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74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FF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93D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AB4727A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8AA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68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5B4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15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78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28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432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36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9CE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4F8D6AAA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D2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195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0E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723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EA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9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133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AB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0C8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D199FD9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CA8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38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B36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b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FF5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7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515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0E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C1A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2C2BD30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178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1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69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21A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89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6D4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28D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38BC5744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D3E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3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2F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15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87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639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209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673E13FD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ADF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55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8A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787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79C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274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260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9B8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904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095D2820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C38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1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E9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476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47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6C9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8AC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400F8801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4B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464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15C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A89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B0A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EF2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60FB2362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6A3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16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011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ECB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A1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043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8B7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5F3BC947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2E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40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20E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12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3B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24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7B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6B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E49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02496606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80C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5C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5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60C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6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3B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AB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547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5B4E4607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35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58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D5B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19D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00D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7F3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6C8B0300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27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6CF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EB4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57A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A1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2E2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258AD2F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4B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44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BF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20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3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CCD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91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82E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68E52F39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D93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4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CA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BA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34D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B4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97F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10803756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7C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38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0FE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b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A2C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28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A88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FCA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D36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0E8EEA58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4D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108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487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7E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D50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A1A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0FFD940C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CA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187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FF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8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77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89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E5B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4B5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DC4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2EE07776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B5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42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AD7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AF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2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30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EB4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0CD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6C0DA97D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E29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11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1F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9b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B1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472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A72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B87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09C87FA6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9F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7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45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09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6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86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A7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DE6A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16E251E4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AF9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04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F4B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028D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9D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F03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FF7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54DB4EFE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686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21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ED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2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0B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1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32D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66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C5C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58829123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5A56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458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CF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8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261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89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CB2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48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151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59C50455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CDD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24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BE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52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93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16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CDE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1B95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241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485F3327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0E6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31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E02E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41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2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6B00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9E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1FF8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7543B612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A32A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7E6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A0BC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476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250B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1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ADCC2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11E1" w:rsidRPr="004D11E1" w14:paraId="532C7C19" w14:textId="77777777" w:rsidTr="001E0486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83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98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063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217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3F4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C8EF" w14:textId="77777777" w:rsidR="004D11E1" w:rsidRPr="004D11E1" w:rsidRDefault="004D11E1" w:rsidP="001E04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CA1ADE9" w14:textId="77777777" w:rsidR="004D11E1" w:rsidRDefault="001E0486" w:rsidP="004D11E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textWrapping" w:clear="all"/>
      </w:r>
      <w:r w:rsidR="00A2326C">
        <w:rPr>
          <w:rFonts w:ascii="Arial" w:hAnsi="Arial" w:cs="Arial"/>
        </w:rPr>
        <w:t>S2</w:t>
      </w:r>
      <w:r w:rsidR="00BD3E6A">
        <w:rPr>
          <w:rFonts w:ascii="Arial" w:hAnsi="Arial" w:cs="Arial"/>
        </w:rPr>
        <w:t>B Table</w:t>
      </w:r>
      <w:r w:rsidR="009C707D">
        <w:rPr>
          <w:rFonts w:ascii="Arial" w:hAnsi="Arial" w:cs="Arial"/>
        </w:rPr>
        <w:t>:</w:t>
      </w:r>
      <w:r w:rsidR="00CC12A7" w:rsidRPr="00CC12A7">
        <w:rPr>
          <w:rFonts w:ascii="Arial" w:hAnsi="Arial" w:cs="Arial"/>
        </w:rPr>
        <w:t xml:space="preserve"> </w:t>
      </w:r>
      <w:r w:rsidR="00CC12A7">
        <w:rPr>
          <w:rFonts w:ascii="Arial" w:hAnsi="Arial" w:cs="Arial"/>
        </w:rPr>
        <w:t>Thirty eight matured miRNA with greater than 1.5 fold change in expression between the two groups and validation of selected miRNA expression by qRT-PCR. qRT-PCR data was normalized to the expression of snoU6 RNA. Student t-test was performed, p &lt;0.05 is considered as significant (marked in bold). ND, not determined.</w:t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2320"/>
        <w:gridCol w:w="1860"/>
        <w:gridCol w:w="1400"/>
        <w:gridCol w:w="1440"/>
        <w:gridCol w:w="1360"/>
        <w:gridCol w:w="1600"/>
      </w:tblGrid>
      <w:tr w:rsidR="00875186" w:rsidRPr="00875186" w14:paraId="273D1D5A" w14:textId="77777777" w:rsidTr="00875186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9B3E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ture miRNA Transcript I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6E93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7D2C4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ray Fold Chang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8AF6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rray ANOVA p-value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EF0A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qRT-PCR Relative expression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3A49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qRT-PCR T-test, p value </w:t>
            </w:r>
          </w:p>
        </w:tc>
      </w:tr>
      <w:tr w:rsidR="00875186" w:rsidRPr="00875186" w14:paraId="2AA1E6E5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BD4E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32EC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777F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2249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1560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DD00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75186" w:rsidRPr="00875186" w14:paraId="608995B3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B6E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D3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73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31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7E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D00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</w:tr>
      <w:tr w:rsidR="00875186" w:rsidRPr="00875186" w14:paraId="23577B4E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93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01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04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AF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C4A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F86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</w:p>
        </w:tc>
      </w:tr>
      <w:tr w:rsidR="00875186" w:rsidRPr="00875186" w14:paraId="5E4778D0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F8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14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2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39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C2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F3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DA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</w:tr>
      <w:tr w:rsidR="00875186" w:rsidRPr="00875186" w14:paraId="162870A1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BD6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B2D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7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CD2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D1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E53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A9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875186" w:rsidRPr="00875186" w14:paraId="2ADE8D18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90E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60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13E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A8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73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BB7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875186" w:rsidRPr="00875186" w14:paraId="59DC0FAB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DB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521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2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32A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CB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2B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875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0BD64604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9E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05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2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428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41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F6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59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33B35E86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B59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194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75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9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98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3D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F1C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CF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0747CB81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67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b-2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09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B7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67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A2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682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41EC9BAA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D9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11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771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78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856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DF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FC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AB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2B618200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08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9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6C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5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38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DAB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39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30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5DBD7C5F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0E2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A9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BF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C76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22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5A3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75186" w:rsidRPr="00875186" w14:paraId="53BD3212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3AC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1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C9A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28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C1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A2B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C17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54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747F996A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15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723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4A5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9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4A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5C9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7A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8E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46ADB817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65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b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0D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7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D20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7D0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66E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A59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875186" w:rsidRPr="00875186" w14:paraId="78E13094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337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C97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3D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9F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98C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804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75186" w:rsidRPr="00875186" w14:paraId="6EBAC196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A99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90D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2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897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548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7EA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50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875186" w:rsidRPr="00875186" w14:paraId="3DCD88B2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995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787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969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274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0B1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906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76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40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69FE6C29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E39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F6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92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E8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192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62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875186" w:rsidRPr="00875186" w14:paraId="144EA107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581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DD4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BA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0C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ED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87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875186" w:rsidRPr="00875186" w14:paraId="4FF18073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69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59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0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943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634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90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A4A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875186" w:rsidRPr="00875186" w14:paraId="3E381E2F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28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1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09D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245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14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A6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DC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E7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41D0E554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C15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5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53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E9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E83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E8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39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199A53F9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927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EB7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5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C1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22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FC4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12B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875186" w:rsidRPr="00875186" w14:paraId="606D6406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283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92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17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82F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B8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CFA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875186" w:rsidRPr="00875186" w14:paraId="17A9AB52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2D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BE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3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C2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FD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CD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E91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875186" w:rsidRPr="00875186" w14:paraId="4A9AB389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1B9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F8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93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171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BF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5A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875186" w:rsidRPr="00875186" w14:paraId="3B865C5D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69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a-miR-193b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22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28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4EA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C9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C1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CE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75186" w:rsidRPr="00875186" w14:paraId="13E7B25A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6D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AB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4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5C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AF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A9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FC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875186" w:rsidRPr="00875186" w14:paraId="62E25F7A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93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8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1A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89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797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73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9D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7C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735700E6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CC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5ED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32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AA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D4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56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B7D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875186" w:rsidRPr="00875186" w14:paraId="032756D1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695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9b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80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6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321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53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55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52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42D7ABE4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02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95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46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CD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8C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8D6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2A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875186" w:rsidRPr="00875186" w14:paraId="7782AE3A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20E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D9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02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F2F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EE70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9A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2C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0</w:t>
            </w:r>
          </w:p>
        </w:tc>
      </w:tr>
      <w:tr w:rsidR="00875186" w:rsidRPr="00875186" w14:paraId="4C4D9780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E14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2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486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13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98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98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56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7D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5186" w:rsidRPr="00875186" w14:paraId="78DCBB2A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58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8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2D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189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CA9C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C59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878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B2A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875186" w:rsidRPr="00875186" w14:paraId="09242C79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12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52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E54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16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259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543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788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D3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875186" w:rsidRPr="00875186" w14:paraId="2968AFCB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33B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5DE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AT0002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D67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8FA2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42E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A285" w14:textId="77777777" w:rsidR="00875186" w:rsidRPr="00875186" w:rsidRDefault="00875186" w:rsidP="00875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875186" w:rsidRPr="00875186" w14:paraId="62B4C2B1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D2AB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AE62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AB49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E683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0502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FA43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51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75186" w:rsidRPr="00875186" w14:paraId="61A61BC5" w14:textId="77777777" w:rsidTr="00875186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EC9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0BC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0C5C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0AE0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1F8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4D4" w14:textId="77777777" w:rsidR="00875186" w:rsidRPr="00875186" w:rsidRDefault="00875186" w:rsidP="0087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C843DD7" w14:textId="77777777" w:rsidR="004D11E1" w:rsidRDefault="004D11E1" w:rsidP="00AC6BE0">
      <w:pPr>
        <w:rPr>
          <w:rFonts w:ascii="Arial" w:hAnsi="Arial" w:cs="Arial"/>
        </w:rPr>
      </w:pPr>
    </w:p>
    <w:p w14:paraId="384542D0" w14:textId="77777777" w:rsidR="004D11E1" w:rsidRPr="00AC6BE0" w:rsidRDefault="004D11E1" w:rsidP="00AC6BE0">
      <w:pPr>
        <w:rPr>
          <w:rFonts w:ascii="Arial" w:hAnsi="Arial" w:cs="Arial"/>
        </w:rPr>
      </w:pPr>
    </w:p>
    <w:p w14:paraId="5420FA01" w14:textId="77777777" w:rsidR="00F35B34" w:rsidRDefault="00F35B34">
      <w:pPr>
        <w:rPr>
          <w:rFonts w:ascii="Arial" w:hAnsi="Arial" w:cs="Arial"/>
        </w:rPr>
      </w:pPr>
      <w:r w:rsidRPr="00F35B34">
        <w:rPr>
          <w:rFonts w:ascii="Arial" w:hAnsi="Arial" w:cs="Arial"/>
        </w:rPr>
        <w:t xml:space="preserve"> </w:t>
      </w:r>
    </w:p>
    <w:p w14:paraId="1023ED68" w14:textId="77777777" w:rsidR="00CF695C" w:rsidRDefault="00CF695C">
      <w:pPr>
        <w:rPr>
          <w:rFonts w:ascii="Arial" w:hAnsi="Arial" w:cs="Arial"/>
        </w:rPr>
      </w:pPr>
    </w:p>
    <w:p w14:paraId="4D57579E" w14:textId="77777777" w:rsidR="00CF695C" w:rsidRDefault="00CF695C">
      <w:pPr>
        <w:rPr>
          <w:rFonts w:ascii="Arial" w:hAnsi="Arial" w:cs="Arial"/>
        </w:rPr>
      </w:pPr>
    </w:p>
    <w:p w14:paraId="2AC92204" w14:textId="77777777" w:rsidR="00CF695C" w:rsidRDefault="00CF695C">
      <w:pPr>
        <w:rPr>
          <w:rFonts w:ascii="Arial" w:hAnsi="Arial" w:cs="Arial"/>
        </w:rPr>
      </w:pPr>
    </w:p>
    <w:p w14:paraId="012AB039" w14:textId="77777777" w:rsidR="00CF695C" w:rsidRDefault="00CF695C">
      <w:pPr>
        <w:rPr>
          <w:rFonts w:ascii="Arial" w:hAnsi="Arial" w:cs="Arial"/>
        </w:rPr>
      </w:pPr>
    </w:p>
    <w:p w14:paraId="5DB73A18" w14:textId="77777777" w:rsidR="00CF695C" w:rsidRDefault="00CF695C">
      <w:pPr>
        <w:rPr>
          <w:rFonts w:ascii="Arial" w:hAnsi="Arial" w:cs="Arial"/>
        </w:rPr>
      </w:pPr>
    </w:p>
    <w:p w14:paraId="593C9E2F" w14:textId="77777777" w:rsidR="00CF695C" w:rsidRDefault="00CF695C">
      <w:pPr>
        <w:rPr>
          <w:rFonts w:ascii="Arial" w:hAnsi="Arial" w:cs="Arial"/>
        </w:rPr>
      </w:pPr>
    </w:p>
    <w:p w14:paraId="058D52DC" w14:textId="77777777" w:rsidR="00CF695C" w:rsidRDefault="00CF695C">
      <w:pPr>
        <w:rPr>
          <w:rFonts w:ascii="Arial" w:hAnsi="Arial" w:cs="Arial"/>
        </w:rPr>
      </w:pPr>
    </w:p>
    <w:p w14:paraId="19B076F9" w14:textId="77777777" w:rsidR="00CF695C" w:rsidRDefault="00CF695C">
      <w:pPr>
        <w:rPr>
          <w:rFonts w:ascii="Arial" w:hAnsi="Arial" w:cs="Arial"/>
        </w:rPr>
      </w:pPr>
    </w:p>
    <w:p w14:paraId="21D0F903" w14:textId="77777777" w:rsidR="00CF695C" w:rsidRDefault="00CF695C">
      <w:pPr>
        <w:rPr>
          <w:rFonts w:ascii="Arial" w:hAnsi="Arial" w:cs="Arial"/>
        </w:rPr>
      </w:pPr>
    </w:p>
    <w:sectPr w:rsidR="00CF695C" w:rsidSect="00B16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4BDF9" w14:textId="77777777" w:rsidR="002033A8" w:rsidRDefault="002033A8" w:rsidP="00351DED">
      <w:pPr>
        <w:spacing w:after="0" w:line="240" w:lineRule="auto"/>
      </w:pPr>
      <w:r>
        <w:separator/>
      </w:r>
    </w:p>
  </w:endnote>
  <w:endnote w:type="continuationSeparator" w:id="0">
    <w:p w14:paraId="19C85572" w14:textId="77777777" w:rsidR="002033A8" w:rsidRDefault="002033A8" w:rsidP="0035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D7A35B" w14:textId="77777777" w:rsidR="002033A8" w:rsidRDefault="002033A8" w:rsidP="00351DED">
      <w:pPr>
        <w:spacing w:after="0" w:line="240" w:lineRule="auto"/>
      </w:pPr>
      <w:r>
        <w:separator/>
      </w:r>
    </w:p>
  </w:footnote>
  <w:footnote w:type="continuationSeparator" w:id="0">
    <w:p w14:paraId="68E8A942" w14:textId="77777777" w:rsidR="002033A8" w:rsidRDefault="002033A8" w:rsidP="00351D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AD5"/>
    <w:rsid w:val="0006268B"/>
    <w:rsid w:val="00063906"/>
    <w:rsid w:val="000A2C1F"/>
    <w:rsid w:val="000C2BAE"/>
    <w:rsid w:val="000D0360"/>
    <w:rsid w:val="00121905"/>
    <w:rsid w:val="0014048B"/>
    <w:rsid w:val="00140503"/>
    <w:rsid w:val="00152008"/>
    <w:rsid w:val="00156762"/>
    <w:rsid w:val="001D2762"/>
    <w:rsid w:val="001E0486"/>
    <w:rsid w:val="001F6664"/>
    <w:rsid w:val="00202FB8"/>
    <w:rsid w:val="002033A8"/>
    <w:rsid w:val="00226FC2"/>
    <w:rsid w:val="00230D3C"/>
    <w:rsid w:val="002819A5"/>
    <w:rsid w:val="002B3F19"/>
    <w:rsid w:val="002C5D4F"/>
    <w:rsid w:val="002C606D"/>
    <w:rsid w:val="00310C17"/>
    <w:rsid w:val="003124E5"/>
    <w:rsid w:val="003248E2"/>
    <w:rsid w:val="00351564"/>
    <w:rsid w:val="00351DED"/>
    <w:rsid w:val="003C662F"/>
    <w:rsid w:val="003E1A22"/>
    <w:rsid w:val="003E5A42"/>
    <w:rsid w:val="00411E3F"/>
    <w:rsid w:val="00430543"/>
    <w:rsid w:val="00451200"/>
    <w:rsid w:val="00476D3D"/>
    <w:rsid w:val="0048323E"/>
    <w:rsid w:val="0049315A"/>
    <w:rsid w:val="004D11E1"/>
    <w:rsid w:val="00557618"/>
    <w:rsid w:val="005738A5"/>
    <w:rsid w:val="005B06B5"/>
    <w:rsid w:val="00653376"/>
    <w:rsid w:val="006A50E3"/>
    <w:rsid w:val="00740D43"/>
    <w:rsid w:val="00744C88"/>
    <w:rsid w:val="007D52DF"/>
    <w:rsid w:val="007F3E2C"/>
    <w:rsid w:val="00875186"/>
    <w:rsid w:val="008D0F39"/>
    <w:rsid w:val="00940DA7"/>
    <w:rsid w:val="00961743"/>
    <w:rsid w:val="009930C5"/>
    <w:rsid w:val="009A3558"/>
    <w:rsid w:val="009B1AB1"/>
    <w:rsid w:val="009C707D"/>
    <w:rsid w:val="00A04A02"/>
    <w:rsid w:val="00A07930"/>
    <w:rsid w:val="00A2326C"/>
    <w:rsid w:val="00AB63F3"/>
    <w:rsid w:val="00AC1BA6"/>
    <w:rsid w:val="00AC6BE0"/>
    <w:rsid w:val="00AE1E74"/>
    <w:rsid w:val="00AE2EA2"/>
    <w:rsid w:val="00B06A97"/>
    <w:rsid w:val="00B16AD5"/>
    <w:rsid w:val="00B45230"/>
    <w:rsid w:val="00BC090C"/>
    <w:rsid w:val="00BD3E6A"/>
    <w:rsid w:val="00C01A61"/>
    <w:rsid w:val="00C21F10"/>
    <w:rsid w:val="00C400F5"/>
    <w:rsid w:val="00C42488"/>
    <w:rsid w:val="00C43552"/>
    <w:rsid w:val="00C557F5"/>
    <w:rsid w:val="00CB711B"/>
    <w:rsid w:val="00CC12A7"/>
    <w:rsid w:val="00CF695C"/>
    <w:rsid w:val="00DB14FF"/>
    <w:rsid w:val="00E51121"/>
    <w:rsid w:val="00E5583C"/>
    <w:rsid w:val="00E631DE"/>
    <w:rsid w:val="00EE2B35"/>
    <w:rsid w:val="00F35B34"/>
    <w:rsid w:val="00F379A8"/>
    <w:rsid w:val="00F7737C"/>
    <w:rsid w:val="00F94DD0"/>
    <w:rsid w:val="00FC5950"/>
    <w:rsid w:val="00FF149E"/>
    <w:rsid w:val="00FF2A75"/>
    <w:rsid w:val="00FF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FD8B"/>
  <w15:docId w15:val="{1E83BEDC-1BF3-4E72-9327-98BD6EB0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gupta, Manjistha</dc:creator>
  <cp:lastModifiedBy>Kusner, Linda</cp:lastModifiedBy>
  <cp:revision>2</cp:revision>
  <dcterms:created xsi:type="dcterms:W3CDTF">2018-09-28T13:48:00Z</dcterms:created>
  <dcterms:modified xsi:type="dcterms:W3CDTF">2018-09-28T13:48:00Z</dcterms:modified>
</cp:coreProperties>
</file>